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/>
        <w:t xml:space="preserve"> The primer sequences used in the study.</w:t>
      </w:r>
    </w:p>
    <w:tbl>
      <w:tblPr>
        <w:tblW w:w="9170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875"/>
        <w:gridCol w:w="4438"/>
        <w:gridCol w:w="1323"/>
      </w:tblGrid>
      <w:tr>
        <w:trPr>
          <w:trHeight w:val="361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_Symbol</w:t>
            </w:r>
          </w:p>
        </w:tc>
        <w:tc>
          <w:tcPr>
            <w:tcW w:w="4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 Length</w:t>
            </w:r>
          </w:p>
        </w:tc>
      </w:tr>
      <w:tr>
        <w:trPr/>
        <w:tc>
          <w:tcPr>
            <w:tcW w:w="917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or real-time PCR</w:t>
            </w:r>
          </w:p>
        </w:tc>
      </w:tr>
      <w:tr>
        <w:trPr/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Actin1</w:t>
            </w:r>
          </w:p>
        </w:tc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3g07181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GTGGTCGCCCCTCCTGAAAG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0bp</w:t>
            </w:r>
          </w:p>
        </w:tc>
      </w:tr>
      <w:tr>
        <w:trPr/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GGCTTAGCATTCTTGGGTCCG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UBQ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2g06348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CCGTTTGTAGAGCCATAATTGCA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6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AGGTTGCCTGAGTCACAGTTAAGTG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NADK1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1g09570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GATGGGACTGTTTTATGGGCT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1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CATGGCACTGTAGACGGTTTC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DREB1B</w:t>
            </w:r>
          </w:p>
        </w:tc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9g05220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GTAGGCAATGAGACTGAGGATG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7bp</w:t>
            </w:r>
          </w:p>
        </w:tc>
      </w:tr>
      <w:tr>
        <w:trPr/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TCAGATGGAATCACAAAAGGAG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MYB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1g02984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TGCCACTCACCTGACCCGT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2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GGTCATCAGGTGGTGGTTCG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WRKY2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1g08216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ACTAATGCCACCTGCCGT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4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R: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ATTCAAGAACTCCCACACCG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WRKY42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2g04628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ATGCAGTCTGCTTCAGATTATGCT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1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GACGCCTTCCGTTTTTTCTTG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WRKY70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5g04748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ACGGGAGCGTCTTACTCTTACAC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5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TCGTCTCTCGGCTCATCCTT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SAUR2</w:t>
            </w:r>
          </w:p>
        </w:tc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1g0768333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CAAGGCGAACCTCATCTGTAGC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9bp</w:t>
            </w:r>
          </w:p>
        </w:tc>
      </w:tr>
      <w:tr>
        <w:trPr/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CGGGCAGAAATGGAATCAGA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CML16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1g01357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AGACGGAGTAAAACAGTGTCAGGT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3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AGTAGCATACATCAGCAGATCGGT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CCD1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Os06g06834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GCCTCACAGTTCCTCTTTCATTAG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1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CCCTTGATGAATCCTGATGCTAT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NAC9</w:t>
            </w:r>
          </w:p>
        </w:tc>
        <w:tc>
          <w:tcPr>
            <w:tcW w:w="18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Os03g08151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TGGTGCCCAAGAAAGAATCG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5bp</w:t>
            </w:r>
          </w:p>
        </w:tc>
      </w:tr>
      <w:tr>
        <w:trPr/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GCGAAGAGCGACGAGTAGAAG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bidi="ar"/>
              </w:rPr>
              <w:t>OsRSUS1</w:t>
            </w:r>
          </w:p>
        </w:tc>
        <w:tc>
          <w:tcPr>
            <w:tcW w:w="187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  <w:lang w:bidi="ar"/>
              </w:rPr>
              <w:t>Os03g0401300</w:t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: GCCGCTACCTTGAGATGCTGT</w:t>
            </w:r>
          </w:p>
        </w:tc>
        <w:tc>
          <w:tcPr>
            <w:tcW w:w="132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7bp</w:t>
            </w:r>
          </w:p>
        </w:tc>
      </w:tr>
      <w:tr>
        <w:trPr/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43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: GAAACAAAGCAAAGAAACTCCAATG</w:t>
            </w:r>
          </w:p>
        </w:tc>
        <w:tc>
          <w:tcPr>
            <w:tcW w:w="13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9170" w:type="dxa"/>
            <w:gridSpan w:val="4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vector construction</w:t>
            </w:r>
          </w:p>
        </w:tc>
      </w:tr>
      <w:tr>
        <w:trPr/>
        <w:tc>
          <w:tcPr>
            <w:tcW w:w="1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Name</w:t>
            </w:r>
          </w:p>
        </w:tc>
        <w:tc>
          <w:tcPr>
            <w:tcW w:w="631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Sequenc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lication</w:t>
            </w:r>
          </w:p>
        </w:tc>
      </w:tr>
      <w:tr>
        <w:trPr/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sNADK1:: GFP</w:t>
            </w:r>
          </w:p>
        </w:tc>
        <w:tc>
          <w:tcPr>
            <w:tcW w:w="631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:GTCGACTCTAGAGGATCC</w:t>
            </w:r>
            <w:r>
              <w:rPr>
                <w:rStyle w:val="Font11"/>
                <w:rFonts w:cs="Times New Roman" w:ascii="Times New Roman" w:hAnsi="Times New Roman"/>
                <w:sz w:val="20"/>
                <w:szCs w:val="20"/>
                <w:lang w:bidi="ar"/>
              </w:rPr>
              <w:t>ATGTCGCTCGACGAGCTTCCGCAC</w:t>
            </w:r>
          </w:p>
        </w:tc>
        <w:tc>
          <w:tcPr>
            <w:tcW w:w="1323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bcellular location</w:t>
            </w:r>
          </w:p>
        </w:tc>
      </w:tr>
      <w:tr>
        <w:trPr/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313" w:type="dxa"/>
            <w:gridSpan w:val="2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TGCTCACCATGGATCC</w:t>
            </w:r>
            <w:r>
              <w:rPr>
                <w:rStyle w:val="Font11"/>
                <w:rFonts w:cs="Times New Roman" w:ascii="Times New Roman" w:hAnsi="Times New Roman"/>
                <w:sz w:val="20"/>
                <w:szCs w:val="20"/>
                <w:lang w:bidi="ar"/>
              </w:rPr>
              <w:t>ATCACGCGGGCCGTCGAATGACTGG</w:t>
            </w:r>
          </w:p>
        </w:tc>
        <w:tc>
          <w:tcPr>
            <w:tcW w:w="132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>OsNADK1pro</w:t>
            </w:r>
            <w:r>
              <w:rPr>
                <w:rStyle w:val="Font01"/>
                <w:lang w:bidi="ar"/>
              </w:rPr>
              <w:t>:: GUS</w:t>
            </w:r>
          </w:p>
        </w:tc>
        <w:tc>
          <w:tcPr>
            <w:tcW w:w="631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GACCATGATTAC</w:t>
            </w: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GAATTCGGGCAAGTTCAAATCAGTGGAAATG</w:t>
            </w:r>
          </w:p>
        </w:tc>
        <w:tc>
          <w:tcPr>
            <w:tcW w:w="132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Expression pattern </w:t>
            </w:r>
          </w:p>
        </w:tc>
      </w:tr>
      <w:tr>
        <w:trPr/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lang w:bidi="ar"/>
              </w:rPr>
              <w:t>R: ACCCTCAGATCTACCATGGGGCGCGATCCGGCGGTTGGCTCAC</w:t>
            </w:r>
          </w:p>
        </w:tc>
        <w:tc>
          <w:tcPr>
            <w:tcW w:w="13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>OsActin1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Os03g0718100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iCs/>
          <w:sz w:val="20"/>
          <w:szCs w:val="20"/>
        </w:rPr>
        <w:t>OsUBQ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iCs/>
          <w:kern w:val="0"/>
          <w:sz w:val="20"/>
          <w:szCs w:val="20"/>
          <w:lang w:bidi="ar"/>
        </w:rPr>
        <w:t>Os02g0634800</w:t>
      </w:r>
      <w:r>
        <w:rPr>
          <w:rFonts w:cs="Times New Roman" w:ascii="Times New Roman" w:hAnsi="Times New Roman"/>
          <w:sz w:val="20"/>
          <w:szCs w:val="20"/>
        </w:rPr>
        <w:t>) were</w:t>
      </w:r>
      <w:r>
        <w:rPr>
          <w:rFonts w:cs="Times New Roman" w:ascii="Times New Roman" w:hAnsi="Times New Roman"/>
          <w:sz w:val="20"/>
          <w:szCs w:val="20"/>
        </w:rPr>
        <w:t xml:space="preserve"> chosen as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sz w:val="20"/>
          <w:szCs w:val="20"/>
        </w:rPr>
        <w:t xml:space="preserve"> internal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3:43:00Z</dcterms:created>
  <dc:creator>xiang</dc:creator>
  <dc:description/>
  <dc:language>en-US</dc:language>
  <cp:lastModifiedBy>xiang wang</cp:lastModifiedBy>
  <cp:lastPrinted>2018-02-16T13:01:00Z</cp:lastPrinted>
  <dcterms:modified xsi:type="dcterms:W3CDTF">2018-02-16T05:0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